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00402" w14:textId="44A6AC03" w:rsidR="005D3152" w:rsidRDefault="0037479E">
      <w:r>
        <w:rPr>
          <w:noProof/>
        </w:rPr>
        <w:drawing>
          <wp:inline distT="0" distB="0" distL="0" distR="0" wp14:anchorId="4921D345" wp14:editId="343A1AA7">
            <wp:extent cx="4826000" cy="3619500"/>
            <wp:effectExtent l="0" t="0" r="0" b="0"/>
            <wp:docPr id="13972949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294993" name="图片 139729499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108BB" w14:textId="76233050" w:rsidR="0037479E" w:rsidRPr="0037479E" w:rsidRDefault="0037479E" w:rsidP="0037479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7479E">
        <w:rPr>
          <w:rFonts w:ascii="Times New Roman" w:hAnsi="Times New Roman" w:cs="Times New Roman"/>
          <w:b/>
          <w:bCs/>
          <w:sz w:val="20"/>
          <w:szCs w:val="20"/>
        </w:rPr>
        <w:t xml:space="preserve">Supplementary Appendix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Pr="0037479E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37479E">
        <w:rPr>
          <w:rFonts w:ascii="Times New Roman" w:hAnsi="Times New Roman" w:cs="Times New Roman"/>
          <w:sz w:val="20"/>
          <w:szCs w:val="20"/>
        </w:rPr>
        <w:t xml:space="preserve"> </w:t>
      </w:r>
      <w:r w:rsidRPr="0037479E">
        <w:rPr>
          <w:rFonts w:ascii="Times New Roman" w:hAnsi="Times New Roman" w:cs="Times New Roman"/>
        </w:rPr>
        <w:t>P</w:t>
      </w:r>
      <w:r w:rsidRPr="0037479E">
        <w:rPr>
          <w:rFonts w:ascii="Times New Roman" w:hAnsi="Times New Roman" w:cs="Times New Roman"/>
          <w:sz w:val="20"/>
          <w:szCs w:val="20"/>
        </w:rPr>
        <w:t>atient inclusion and exclusion criteria.</w:t>
      </w:r>
    </w:p>
    <w:p w14:paraId="643533EC" w14:textId="77777777" w:rsidR="0037479E" w:rsidRDefault="0037479E"/>
    <w:sectPr w:rsidR="00374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79E"/>
    <w:rsid w:val="00123AC2"/>
    <w:rsid w:val="0020136C"/>
    <w:rsid w:val="00233943"/>
    <w:rsid w:val="00250C51"/>
    <w:rsid w:val="0025135C"/>
    <w:rsid w:val="00257ACA"/>
    <w:rsid w:val="00257E75"/>
    <w:rsid w:val="00274550"/>
    <w:rsid w:val="00291567"/>
    <w:rsid w:val="00330B1E"/>
    <w:rsid w:val="0034329D"/>
    <w:rsid w:val="0037479E"/>
    <w:rsid w:val="003F35BE"/>
    <w:rsid w:val="004D3E61"/>
    <w:rsid w:val="00502FFA"/>
    <w:rsid w:val="00537664"/>
    <w:rsid w:val="005A1C8D"/>
    <w:rsid w:val="005B00BF"/>
    <w:rsid w:val="005B3C35"/>
    <w:rsid w:val="005B406A"/>
    <w:rsid w:val="005D3152"/>
    <w:rsid w:val="00637F36"/>
    <w:rsid w:val="006936B8"/>
    <w:rsid w:val="006A1312"/>
    <w:rsid w:val="006A399C"/>
    <w:rsid w:val="006C2062"/>
    <w:rsid w:val="00734B70"/>
    <w:rsid w:val="00783E91"/>
    <w:rsid w:val="007D5C22"/>
    <w:rsid w:val="007F3FD9"/>
    <w:rsid w:val="00881DBD"/>
    <w:rsid w:val="00892FC0"/>
    <w:rsid w:val="0090285F"/>
    <w:rsid w:val="00926AC6"/>
    <w:rsid w:val="00990AE7"/>
    <w:rsid w:val="009B2893"/>
    <w:rsid w:val="00AA2D4E"/>
    <w:rsid w:val="00AE2D45"/>
    <w:rsid w:val="00B05AA8"/>
    <w:rsid w:val="00B17FFD"/>
    <w:rsid w:val="00B2020E"/>
    <w:rsid w:val="00B43CCF"/>
    <w:rsid w:val="00B441C5"/>
    <w:rsid w:val="00BD3020"/>
    <w:rsid w:val="00C64180"/>
    <w:rsid w:val="00C910FC"/>
    <w:rsid w:val="00D1246E"/>
    <w:rsid w:val="00D50FFC"/>
    <w:rsid w:val="00D53E5F"/>
    <w:rsid w:val="00D83626"/>
    <w:rsid w:val="00D8432D"/>
    <w:rsid w:val="00D8731A"/>
    <w:rsid w:val="00E3102C"/>
    <w:rsid w:val="00E50B8D"/>
    <w:rsid w:val="00E73012"/>
    <w:rsid w:val="00EE6A63"/>
    <w:rsid w:val="00EF3686"/>
    <w:rsid w:val="00F033FE"/>
    <w:rsid w:val="00F916C5"/>
    <w:rsid w:val="00F91979"/>
    <w:rsid w:val="00F95E95"/>
    <w:rsid w:val="00FD1B1E"/>
    <w:rsid w:val="00FD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0E1FC"/>
  <w15:chartTrackingRefBased/>
  <w15:docId w15:val="{2C23D445-111B-4443-B5ED-430F48BB8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747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47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47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47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47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479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479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479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479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47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47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47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47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479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47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47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47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47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479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4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479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47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47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47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47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47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47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47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47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32099</dc:creator>
  <cp:keywords/>
  <dc:description/>
  <cp:lastModifiedBy>b32099</cp:lastModifiedBy>
  <cp:revision>1</cp:revision>
  <dcterms:created xsi:type="dcterms:W3CDTF">2025-11-03T14:57:00Z</dcterms:created>
  <dcterms:modified xsi:type="dcterms:W3CDTF">2025-11-03T14:58:00Z</dcterms:modified>
</cp:coreProperties>
</file>